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881B54" w14:textId="77777777" w:rsidR="003F542E" w:rsidRDefault="003F542E" w:rsidP="003F54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 List of Variables in the 49-Item Frailty Index with Corresponding Scor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02"/>
        <w:gridCol w:w="2161"/>
        <w:gridCol w:w="2643"/>
      </w:tblGrid>
      <w:tr w:rsidR="003F542E" w14:paraId="064D5FAB" w14:textId="77777777" w:rsidTr="003F542E">
        <w:tc>
          <w:tcPr>
            <w:tcW w:w="210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B8D1EE9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bookmarkStart w:id="0" w:name="_Hlk209190"/>
            <w:r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Variable</w:t>
            </w:r>
          </w:p>
        </w:tc>
        <w:tc>
          <w:tcPr>
            <w:tcW w:w="289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E7AFBA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  <w:t>Scoring</w:t>
            </w:r>
          </w:p>
        </w:tc>
      </w:tr>
      <w:tr w:rsidR="003F542E" w14:paraId="0F8945C4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615BE894" w14:textId="77777777" w:rsidR="003F542E" w:rsidRDefault="003F542E">
            <w:pPr>
              <w:spacing w:line="480" w:lineRule="auto"/>
              <w:rPr>
                <w:rFonts w:ascii="Times New Roman" w:eastAsia="SimSun" w:hAnsi="Times New Roman" w:cs="Times New Roman"/>
                <w:b/>
                <w:iCs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omorbidities</w:t>
            </w:r>
          </w:p>
        </w:tc>
        <w:tc>
          <w:tcPr>
            <w:tcW w:w="28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F65E3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</w:p>
        </w:tc>
      </w:tr>
      <w:tr w:rsidR="003F542E" w14:paraId="05D6B633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6254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rthriti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0FF92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1F264221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87242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hyroid problem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E41C8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615EDE9B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3A77C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Chronic Bronchitis 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FCFC12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40A46976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ED6A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Cancer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CC7B55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2BB3C911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E97D3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5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Congestive Heart Failure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C3703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17A46B30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4CBF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.Coronary </w:t>
            </w: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H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eart </w:t>
            </w: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isease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FE6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17BD6182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E0C3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7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ngina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67E4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6AB7CB9D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7D3C" w14:textId="77777777" w:rsidR="003F542E" w:rsidRDefault="003F542E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8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Heart Attack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9B4BC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519302C0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459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9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troke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7884FF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663E6D51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D70F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lood Pressure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439F2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1356549C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4B2D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1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Diabetes 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AF1A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4B8E9550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8A82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2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weak/failing kidney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58DFCC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73D3100D" w14:textId="77777777" w:rsidTr="003F542E">
        <w:tc>
          <w:tcPr>
            <w:tcW w:w="2108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3802EFCF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3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Urinary Leakage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63B6B88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 Suspect = 0.5 No=0</w:t>
            </w:r>
          </w:p>
        </w:tc>
      </w:tr>
      <w:tr w:rsidR="003F542E" w14:paraId="0106DFF9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031BB538" w14:textId="77777777" w:rsidR="003F542E" w:rsidRDefault="003F542E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  <w14:ligatures w14:val="standardContextual"/>
              </w:rPr>
              <w:t>Dependence</w:t>
            </w:r>
          </w:p>
        </w:tc>
        <w:tc>
          <w:tcPr>
            <w:tcW w:w="28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903C76F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3F542E" w14:paraId="48A2AA95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F41F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4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Standing up from armless chair 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0450F6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2DCBDA2E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FF55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5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Getting in and out of bed difficulty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2E144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1725D16C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DE504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lastRenderedPageBreak/>
              <w:t>16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Using fork, knife, drinking from cup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76CF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528F1100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E2B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7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ressing yourself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0A69F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62434ABB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C0DA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8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tanding for long periods difficulty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F4CC0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5E7FF688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D84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19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Grasp/holding small object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F2F3C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73A52950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1B14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ttending social event 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9B8E0C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725F0D3D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EE2C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1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ush or pull large object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BF3B9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63C294B1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BCC47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2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Walking for a quarter mile difficulty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28A804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17F096FA" w14:textId="77777777" w:rsidTr="003F542E">
        <w:tc>
          <w:tcPr>
            <w:tcW w:w="2108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3ACF3214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3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Walking up ten steps difficulty</w:t>
            </w:r>
          </w:p>
          <w:p w14:paraId="39C0F2B2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4. Managing money</w:t>
            </w:r>
          </w:p>
          <w:p w14:paraId="3A2B70C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5. Stooping, crouching, kneeling</w:t>
            </w:r>
          </w:p>
          <w:p w14:paraId="2F935605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6. Lifting or carrying</w:t>
            </w:r>
          </w:p>
          <w:p w14:paraId="4257C6B9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 xml:space="preserve">27. House chore </w:t>
            </w:r>
          </w:p>
          <w:p w14:paraId="3C6F76E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8. Preparing meal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B326C7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  <w:p w14:paraId="7878E40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  <w:p w14:paraId="50D1D576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  <w:p w14:paraId="1CF6EAC2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  <w:p w14:paraId="4798D49D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  <w:p w14:paraId="4D217775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fficulty=1, No Difficulty=0</w:t>
            </w:r>
          </w:p>
        </w:tc>
      </w:tr>
      <w:tr w:rsidR="003F542E" w14:paraId="7FFE6D15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03DCB5A3" w14:textId="77777777" w:rsidR="003F542E" w:rsidRDefault="003F542E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  <w14:ligatures w14:val="standardContextual"/>
              </w:rPr>
              <w:t xml:space="preserve">Cognition </w:t>
            </w:r>
          </w:p>
        </w:tc>
        <w:tc>
          <w:tcPr>
            <w:tcW w:w="28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530E643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3F542E" w14:paraId="0303D875" w14:textId="77777777" w:rsidTr="003F542E">
        <w:tc>
          <w:tcPr>
            <w:tcW w:w="2108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5EABA92D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29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xperience confusion/memory problem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A860893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 No=0</w:t>
            </w:r>
          </w:p>
        </w:tc>
      </w:tr>
      <w:tr w:rsidR="003F542E" w14:paraId="1AA31DC2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4593A71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14:ligatures w14:val="standardContextual"/>
              </w:rPr>
              <w:t>Hospital Utilization &amp; Access to Care</w:t>
            </w:r>
          </w:p>
        </w:tc>
        <w:tc>
          <w:tcPr>
            <w:tcW w:w="28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C7E0C1A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3F542E" w14:paraId="1EAF22DF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B96CEC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Self Rated Health 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8495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Fair, poor=1, Excellent, </w:t>
            </w:r>
            <w:proofErr w:type="gram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Very</w:t>
            </w:r>
            <w:proofErr w:type="gram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good, good=0</w:t>
            </w:r>
          </w:p>
        </w:tc>
      </w:tr>
      <w:tr w:rsidR="003F542E" w14:paraId="091E67E1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7737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lastRenderedPageBreak/>
              <w:t>31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Health now compared with 1 year ago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BF4749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Worse=1, About the same, better =0</w:t>
            </w:r>
          </w:p>
        </w:tc>
      </w:tr>
      <w:tr w:rsidR="003F542E" w14:paraId="0157DB79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3EA9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2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Overnight hospital patient in last year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CBAA7A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=1, No=0</w:t>
            </w:r>
          </w:p>
        </w:tc>
      </w:tr>
      <w:tr w:rsidR="003F542E" w14:paraId="025B6C63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5992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3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Frequency of health care use during last year.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F7FAC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ne=0, 1-5= 0,5, More than 5=1</w:t>
            </w:r>
          </w:p>
        </w:tc>
      </w:tr>
      <w:tr w:rsidR="003F542E" w14:paraId="29CE8782" w14:textId="77777777" w:rsidTr="003F542E">
        <w:tc>
          <w:tcPr>
            <w:tcW w:w="2108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859B87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4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umber of Prescribed medication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507081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ne=</w:t>
            </w:r>
            <w:proofErr w:type="gram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 ,</w:t>
            </w:r>
            <w:proofErr w:type="gram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1-4=0.5, Five and more= 1</w:t>
            </w:r>
          </w:p>
        </w:tc>
      </w:tr>
      <w:tr w:rsidR="003F542E" w14:paraId="65302A5B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73314816" w14:textId="77777777" w:rsidR="003F542E" w:rsidRDefault="003F542E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iCs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kern w:val="2"/>
                <w:lang w:eastAsia="zh-CN"/>
                <w14:ligatures w14:val="standardContextual"/>
              </w:rPr>
              <w:t xml:space="preserve">Physical performance and Anthropometry </w:t>
            </w:r>
          </w:p>
        </w:tc>
        <w:tc>
          <w:tcPr>
            <w:tcW w:w="28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A7673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3F542E" w14:paraId="0856AC39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5E2C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5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Body </w:t>
            </w: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M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ss </w:t>
            </w: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I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dex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6A3148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rFonts w:eastAsiaTheme="minorEastAsia"/>
                <w:kern w:val="2"/>
                <w:lang w:val="en-US" w:eastAsia="es-ES"/>
                <w14:ligatures w14:val="standardContextual"/>
              </w:rPr>
            </w:pPr>
            <w:r>
              <w:rPr>
                <w:rFonts w:eastAsiaTheme="minorEastAsia"/>
                <w:kern w:val="2"/>
                <w:lang w:val="en-US" w:eastAsia="es-ES"/>
                <w14:ligatures w14:val="standardContextual"/>
              </w:rPr>
              <w:t>&lt;18.5, ≥ 30 =1</w:t>
            </w:r>
          </w:p>
          <w:p w14:paraId="67F15F16" w14:textId="77777777" w:rsidR="003F542E" w:rsidRDefault="003F542E">
            <w:pPr>
              <w:pStyle w:val="simplepara"/>
              <w:shd w:val="clear" w:color="auto" w:fill="FFFFFF"/>
              <w:spacing w:before="180" w:beforeAutospacing="0" w:after="0" w:afterAutospacing="0" w:line="360" w:lineRule="atLeast"/>
              <w:rPr>
                <w:rFonts w:eastAsiaTheme="minorEastAsia"/>
                <w:kern w:val="2"/>
                <w:lang w:val="en-US" w:eastAsia="es-ES"/>
                <w14:ligatures w14:val="standardContextual"/>
              </w:rPr>
            </w:pPr>
            <w:r>
              <w:rPr>
                <w:rFonts w:eastAsiaTheme="minorEastAsia"/>
                <w:kern w:val="2"/>
                <w:lang w:val="en-US" w:eastAsia="es-ES"/>
                <w14:ligatures w14:val="standardContextual"/>
              </w:rPr>
              <w:t>25-&lt;30 = 0.5</w:t>
            </w:r>
          </w:p>
          <w:p w14:paraId="31D9B738" w14:textId="77777777" w:rsidR="003F542E" w:rsidRDefault="003F542E">
            <w:pPr>
              <w:pStyle w:val="simplepara"/>
              <w:shd w:val="clear" w:color="auto" w:fill="FFFFFF"/>
              <w:spacing w:before="180" w:beforeAutospacing="0" w:after="0" w:afterAutospacing="0" w:line="360" w:lineRule="atLeast"/>
              <w:rPr>
                <w:rFonts w:eastAsiaTheme="minorEastAsia"/>
                <w:kern w:val="2"/>
                <w:lang w:val="en-US" w:eastAsia="es-ES"/>
                <w14:ligatures w14:val="standardContextual"/>
              </w:rPr>
            </w:pPr>
            <w:r>
              <w:rPr>
                <w:rFonts w:eastAsiaTheme="minorEastAsia"/>
                <w:kern w:val="2"/>
                <w:lang w:val="en-US" w:eastAsia="es-ES"/>
                <w14:ligatures w14:val="standardContextual"/>
              </w:rPr>
              <w:t>18.5-25 =0</w:t>
            </w:r>
          </w:p>
        </w:tc>
      </w:tr>
      <w:tr w:rsidR="003F542E" w14:paraId="62732328" w14:textId="77777777" w:rsidTr="003F542E">
        <w:tc>
          <w:tcPr>
            <w:tcW w:w="2108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019C820" w14:textId="77777777" w:rsidR="003F542E" w:rsidRDefault="003F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kern w:val="2"/>
                <w:lang w:eastAsia="en-GB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333333"/>
                <w:kern w:val="2"/>
                <w:lang w:eastAsia="zh-CN"/>
                <w14:ligatures w14:val="standardContextual"/>
              </w:rPr>
              <w:t>36.</w:t>
            </w:r>
            <w:r>
              <w:rPr>
                <w:rFonts w:ascii="Times New Roman" w:eastAsia="Times New Roman" w:hAnsi="Times New Roman" w:cs="Times New Roman"/>
                <w:color w:val="333333"/>
                <w:kern w:val="2"/>
                <w:lang w:eastAsia="en-GB"/>
                <w14:ligatures w14:val="standardContextual"/>
              </w:rPr>
              <w:t>Handgrip strength</w:t>
            </w:r>
          </w:p>
        </w:tc>
        <w:tc>
          <w:tcPr>
            <w:tcW w:w="1301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81F16B0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b/>
                <w:bCs/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b/>
                <w:bCs/>
                <w:color w:val="333333"/>
                <w:kern w:val="2"/>
                <w:lang w:val="en-US"/>
                <w14:ligatures w14:val="standardContextual"/>
              </w:rPr>
              <w:t>Males:</w:t>
            </w:r>
          </w:p>
          <w:p w14:paraId="5BB65E71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 ≤ 24, GS ≤ 29</w:t>
            </w:r>
          </w:p>
          <w:p w14:paraId="7E51E9F1" w14:textId="77777777" w:rsidR="003F542E" w:rsidRDefault="003F542E">
            <w:pPr>
              <w:pStyle w:val="simplepara"/>
              <w:shd w:val="clear" w:color="auto" w:fill="FFFFFF"/>
              <w:spacing w:before="18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 24.1–28, GS ≤ 30</w:t>
            </w:r>
          </w:p>
          <w:p w14:paraId="2788BB0A" w14:textId="77777777" w:rsidR="003F542E" w:rsidRDefault="003F542E">
            <w:pPr>
              <w:pStyle w:val="simplepara"/>
              <w:shd w:val="clear" w:color="auto" w:fill="FFFFFF"/>
              <w:spacing w:before="180" w:beforeAutospacing="0" w:after="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 &gt;28, GS ≤ 32 =1</w:t>
            </w:r>
          </w:p>
        </w:tc>
        <w:tc>
          <w:tcPr>
            <w:tcW w:w="1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7C251B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b/>
                <w:bCs/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b/>
                <w:bCs/>
                <w:color w:val="333333"/>
                <w:kern w:val="2"/>
                <w:lang w:val="en-US"/>
                <w14:ligatures w14:val="standardContextual"/>
              </w:rPr>
              <w:t>Females:</w:t>
            </w:r>
          </w:p>
          <w:p w14:paraId="0CA858AD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 ≤ 23, GS ≤ 17</w:t>
            </w:r>
          </w:p>
          <w:p w14:paraId="315E8C7C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 23.1–26, GS ≤ 17.3</w:t>
            </w:r>
          </w:p>
          <w:p w14:paraId="13404E43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 26.1–29, GS ≤ 18</w:t>
            </w:r>
          </w:p>
          <w:p w14:paraId="25071252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or BMI&gt;29, GS ≤ 21 =1</w:t>
            </w:r>
          </w:p>
          <w:p w14:paraId="1B568D30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</w:p>
        </w:tc>
      </w:tr>
      <w:tr w:rsidR="003F542E" w14:paraId="4396A470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7618A2A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kern w:val="2"/>
                <w:lang w:eastAsia="zh-CN"/>
                <w14:ligatures w14:val="standardContextual"/>
              </w:rPr>
              <w:t> Laboratory Data</w:t>
            </w:r>
          </w:p>
        </w:tc>
        <w:tc>
          <w:tcPr>
            <w:tcW w:w="130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23BFF3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</w:p>
        </w:tc>
        <w:tc>
          <w:tcPr>
            <w:tcW w:w="1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8878F71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</w:p>
        </w:tc>
      </w:tr>
      <w:tr w:rsidR="003F542E" w14:paraId="6F86F796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33FC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7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Glycohemoglobin (%)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E9EF1C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 xml:space="preserve">0-5.7 % =0, &gt;5.7% =1 </w:t>
            </w:r>
          </w:p>
        </w:tc>
      </w:tr>
      <w:tr w:rsidR="003F542E" w14:paraId="0AB14046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D51D6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lastRenderedPageBreak/>
              <w:t>38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d blood cell count (million cells/</w:t>
            </w:r>
            <w:proofErr w:type="spell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66950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M: 4.7-6.1= 0, Other =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FAED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: 4.2-5.4=0, Other =1</w:t>
            </w:r>
          </w:p>
        </w:tc>
      </w:tr>
      <w:tr w:rsidR="003F542E" w14:paraId="4389B847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B7FBE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39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Hemoglobin (g/dL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06C58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M: 13.5-18= 0, Other=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96161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F: 12-16 =0, Other = 1</w:t>
            </w:r>
          </w:p>
        </w:tc>
      </w:tr>
      <w:tr w:rsidR="003F542E" w14:paraId="133F0145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675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d cell distribution width (%)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5B00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11.6-14.6 = 0, Other =1</w:t>
            </w:r>
          </w:p>
        </w:tc>
      </w:tr>
      <w:tr w:rsidR="003F542E" w14:paraId="7AF94BCA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67B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1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Lymphocyte percent (%)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36D0E9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20- 40 = 0, Other=1</w:t>
            </w:r>
          </w:p>
        </w:tc>
      </w:tr>
      <w:tr w:rsidR="003F542E" w14:paraId="7AB22A3D" w14:textId="77777777" w:rsidTr="003F542E">
        <w:tc>
          <w:tcPr>
            <w:tcW w:w="2108" w:type="pct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8DD79B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2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egmented neutrophils percent (%)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3937310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rFonts w:eastAsiaTheme="minorEastAsia"/>
                <w:color w:val="333333"/>
                <w:kern w:val="2"/>
                <w:lang w:val="en-US" w:eastAsia="zh-CN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40-80 = 0, Other=1</w:t>
            </w:r>
          </w:p>
        </w:tc>
      </w:tr>
      <w:tr w:rsidR="003F542E" w14:paraId="1BA758D5" w14:textId="77777777" w:rsidTr="003F542E">
        <w:tc>
          <w:tcPr>
            <w:tcW w:w="2108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00B691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iCs/>
                <w:kern w:val="2"/>
                <w:lang w:eastAsia="zh-CN"/>
                <w14:ligatures w14:val="standardContextual"/>
              </w:rPr>
              <w:t>Depressive Symptoms</w:t>
            </w:r>
          </w:p>
        </w:tc>
        <w:tc>
          <w:tcPr>
            <w:tcW w:w="28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0CA4AE0" w14:textId="77777777" w:rsidR="003F542E" w:rsidRDefault="003F542E">
            <w:pPr>
              <w:pStyle w:val="simplepara"/>
              <w:shd w:val="clear" w:color="auto" w:fill="FFFFFF"/>
              <w:spacing w:before="0" w:beforeAutospacing="0" w:after="180" w:afterAutospacing="0"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</w:p>
        </w:tc>
        <w:bookmarkEnd w:id="0"/>
      </w:tr>
      <w:tr w:rsidR="003F542E" w14:paraId="28DB1909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794C1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3. Have little interest in doing thing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E2A4DB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  <w:tr w:rsidR="003F542E" w14:paraId="5C6EC0D9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C3FF0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4. Feeling down, depressed, or hopeles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0DD9F2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  <w:tr w:rsidR="003F542E" w14:paraId="5E891A53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93DEB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5. Trouble sleeping or sleeping too much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F9283A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  <w:tr w:rsidR="003F542E" w14:paraId="0E2EA63A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3D983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6. Feeling tired or having little energy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5DFE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  <w:tr w:rsidR="003F542E" w14:paraId="5EA6804A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C774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7. Poor appetite or overeating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0F7274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  <w:tr w:rsidR="003F542E" w14:paraId="7809FB82" w14:textId="77777777" w:rsidTr="003F542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480E8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8. Feeling bad about yourself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221EF2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  <w:tr w:rsidR="003F542E" w14:paraId="3A96A011" w14:textId="77777777" w:rsidTr="003F542E"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2A303" w14:textId="77777777" w:rsidR="003F542E" w:rsidRDefault="003F542E">
            <w:pPr>
              <w:spacing w:line="480" w:lineRule="auto"/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  <w14:ligatures w14:val="standardContextual"/>
              </w:rPr>
              <w:t>49. trouble concentrating on things</w:t>
            </w:r>
          </w:p>
        </w:tc>
        <w:tc>
          <w:tcPr>
            <w:tcW w:w="28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47C70" w14:textId="77777777" w:rsidR="003F542E" w:rsidRDefault="003F542E">
            <w:pPr>
              <w:pStyle w:val="simplepara"/>
              <w:shd w:val="clear" w:color="auto" w:fill="FFFFFF"/>
              <w:spacing w:line="360" w:lineRule="atLeast"/>
              <w:rPr>
                <w:color w:val="333333"/>
                <w:kern w:val="2"/>
                <w:lang w:val="en-US"/>
                <w14:ligatures w14:val="standardContextual"/>
              </w:rPr>
            </w:pPr>
            <w:r>
              <w:rPr>
                <w:color w:val="333333"/>
                <w:kern w:val="2"/>
                <w:lang w:val="en-US"/>
                <w14:ligatures w14:val="standardContextual"/>
              </w:rPr>
              <w:t>Nearly every day=1, More than half the days= 0.66, Several days= 0.33, Not at all=0</w:t>
            </w:r>
          </w:p>
        </w:tc>
      </w:tr>
    </w:tbl>
    <w:p w14:paraId="3F877BAD" w14:textId="77777777" w:rsidR="003F542E" w:rsidRDefault="003F542E" w:rsidP="003F542E">
      <w:pPr>
        <w:rPr>
          <w:rFonts w:ascii="Times New Roman" w:hAnsi="Times New Roman" w:cs="Times New Roman"/>
          <w:b/>
        </w:rPr>
      </w:pPr>
    </w:p>
    <w:p w14:paraId="4BA06AF9" w14:textId="77777777" w:rsidR="003F542E" w:rsidRDefault="003F542E" w:rsidP="003F542E"/>
    <w:p w14:paraId="2CA98CFE" w14:textId="18ABEF1E" w:rsidR="003F542E" w:rsidRDefault="003F542E" w:rsidP="003F54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  <w:lang w:eastAsia="zh-CN"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Pr="003F542E">
        <w:rPr>
          <w:rFonts w:ascii="Times New Roman" w:hAnsi="Times New Roman" w:cs="Times New Roman"/>
          <w:b/>
        </w:rPr>
        <w:t>Subgroup analysis of the relationship between different IR surrogates and Frailty</w:t>
      </w:r>
    </w:p>
    <w:p w14:paraId="1CFBA844" w14:textId="77777777" w:rsidR="003F542E" w:rsidRDefault="003F542E" w:rsidP="003F542E">
      <w:pPr>
        <w:rPr>
          <w:rFonts w:ascii="Times New Roman" w:hAnsi="Times New Roman" w:cs="Times New Roman"/>
          <w:b/>
          <w:lang w:eastAsia="zh-C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1188"/>
        <w:gridCol w:w="1082"/>
        <w:gridCol w:w="1188"/>
        <w:gridCol w:w="1082"/>
        <w:gridCol w:w="1250"/>
        <w:gridCol w:w="1082"/>
      </w:tblGrid>
      <w:tr w:rsidR="003F542E" w:rsidRPr="00DD56F3" w14:paraId="7628970C" w14:textId="77777777" w:rsidTr="00EE7EA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B1E7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E725" w14:textId="77777777" w:rsidR="003F542E" w:rsidRPr="00DD56F3" w:rsidRDefault="003F542E" w:rsidP="00EE7EA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7CF0" w14:textId="77777777" w:rsidR="003F542E" w:rsidRPr="00DD56F3" w:rsidRDefault="003F542E" w:rsidP="00EE7EA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DED2" w14:textId="77777777" w:rsidR="003F542E" w:rsidRPr="00DD56F3" w:rsidRDefault="003F542E" w:rsidP="00EE7EA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241D" w14:textId="77777777" w:rsidR="003F542E" w:rsidRPr="00DD56F3" w:rsidRDefault="003F542E" w:rsidP="00EE7EA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2FE6" w14:textId="77777777" w:rsidR="003F542E" w:rsidRPr="00DD56F3" w:rsidRDefault="003F542E" w:rsidP="00EE7EA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4959" w14:textId="77777777" w:rsidR="003F542E" w:rsidRPr="00DD56F3" w:rsidRDefault="003F542E" w:rsidP="00EE7EA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 for interaction</w:t>
            </w:r>
          </w:p>
        </w:tc>
      </w:tr>
      <w:tr w:rsidR="003F542E" w:rsidRPr="00DD56F3" w14:paraId="24ECFA5F" w14:textId="77777777" w:rsidTr="00EE7EA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9EA6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ge</w:t>
            </w:r>
            <w:r w:rsidRPr="00DD56F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tr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006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33F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B94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EE5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B7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12E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184</w:t>
            </w:r>
          </w:p>
        </w:tc>
      </w:tr>
      <w:tr w:rsidR="003F542E" w:rsidRPr="00DD56F3" w14:paraId="103E7726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DD40C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oung to middle-ag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C996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2(1.011,1.0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6552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E2E8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1(0.959,1.0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CF8E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6289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605(1.246,2.0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0CF5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28CDABF0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DB808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F2D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5(1.035,1.0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ACB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0ED4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64(1.019,1.1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BD17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F110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247(1.024,1.5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C203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7E905BB9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9DF9D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48A8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3976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3A73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2417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7632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49E7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132</w:t>
            </w:r>
          </w:p>
        </w:tc>
      </w:tr>
      <w:tr w:rsidR="003F542E" w:rsidRPr="00DD56F3" w14:paraId="45DAB688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BCB43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170F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5(1.012,1.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8040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F964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14(0.988,1.0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3EBF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F5C7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234(0.976,1.5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AE18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48C140EC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96BF9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0373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5(1.033,1.0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38B0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848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104(1.048,1.1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ED6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F4B4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643(1.311,2.0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7213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7DC49040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47BB2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A2CF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BB64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CA4A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581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3DBD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4D82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643</w:t>
            </w:r>
          </w:p>
        </w:tc>
      </w:tr>
      <w:tr w:rsidR="003F542E" w:rsidRPr="00DD56F3" w14:paraId="01169687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EE9D9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panic</w:t>
            </w:r>
            <w:proofErr w:type="spellEnd"/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l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1AC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2(1.019,1.0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076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9B11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62(0.999,1.1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C964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EEFF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370(1.022,1.8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901C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6F6C65D7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95B22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panic</w:t>
            </w:r>
            <w:proofErr w:type="spellEnd"/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A19F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0(1.030,1.0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4072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25F5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84(1.042,1.1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185F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64D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418(1.151,1.7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644D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6B807343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BD2AE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her/multirac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E348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9(1.001, 1.0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103C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B4EC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211(1.061, 1.3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ACFF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8E0C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1.536(0.802, 2.9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3953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69D247E0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2BD2A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xican </w:t>
            </w:r>
            <w:proofErr w:type="spellStart"/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eri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FB66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8(1.004,1.0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60F9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21E0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06(0.991,1.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CA0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DC78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675(1.195,2.3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87B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29024EAC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C58C2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pan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5D20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5(0.997,1.0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68A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6B02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01(0.991,1.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87C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E5A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318(0.777,2.2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874B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08DF9699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0ED2E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lcoho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7EF9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FC46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DAA7C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22A7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3114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9F38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</w:tr>
      <w:tr w:rsidR="003F542E" w:rsidRPr="00DD56F3" w14:paraId="0CC5BBE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1334B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9713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58(1.035,1.0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B12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25A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89(0.986,1.2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0D89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14AA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2.003(1.359,2.9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8EA6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35194CEA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5526D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7CF1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19(1.005,1.0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0F86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7619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8(0.998,1.0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7983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AFA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5(0.820,1.3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A778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5AC10CD3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88E0B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F81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7(1.032,1.0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357C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A794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1(0.958,1.0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C784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F3EE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755(1.284,2.3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D924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30A2F216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5D77E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C94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58(1.035,1.0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E6DB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569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179(1.077,1.2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B509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EF03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649(1.152,2.3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16B0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19B97C17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DFEF8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av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B6D2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0(1.003,1.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72AC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1550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51(0.995,1.1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70E7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28B7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280(0.857,1.9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98A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1D08148D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A3905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ncom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A7DA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2A3C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1700C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427A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2A48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E03E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804</w:t>
            </w:r>
          </w:p>
        </w:tc>
      </w:tr>
      <w:tr w:rsidR="003F542E" w:rsidRPr="00DD56F3" w14:paraId="3EBC961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2D14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3398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9(1.016,1.0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29AA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4C63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17(0.987,1.0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6523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C5D5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448(1.087,1.9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5EB9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6253DD50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5CE35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ot 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4C4C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8(1.029,1.0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D29D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AA4AC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58(0.996,1.1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C41A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FCEC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400(1.156,1.6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D899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01488FF8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2B24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moke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9DF3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42FD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C518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07CA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A614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3394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712</w:t>
            </w:r>
          </w:p>
        </w:tc>
      </w:tr>
      <w:tr w:rsidR="003F542E" w:rsidRPr="00DD56F3" w14:paraId="616B7DE8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7BB4A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8E77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51(1.038,1.0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AC0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B311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106(1.042,1.1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6B05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8F9C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580(1.171,2.1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2921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01622DA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A094A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35E2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6(1.023,1.0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061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48CF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08(0.991,1.0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0679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3353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339(1.102,1.6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C861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5F35AA3E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D2F5D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ECD4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18(1.005, 1.0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57DC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8571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56(1.006, 1.1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0CF5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FDD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319(0.984, 1.7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E0F81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79695A5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0F952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Education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ttai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98EBC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5BB3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CA6D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A63B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0783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09EC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65</w:t>
            </w:r>
          </w:p>
        </w:tc>
      </w:tr>
      <w:tr w:rsidR="003F542E" w:rsidRPr="00DD56F3" w14:paraId="5FC00D8B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ABD93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ss than 9th gr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79CD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7(1.020,1.0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81E1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87296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45(0.942,1.1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0D0E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747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466(0.960,2.2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0537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60701B5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4889A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-11th Gr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9667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6(1.008,1.0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DD4D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B8A4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79(1.018,1.1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5CDB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2D21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388(0.914,2.1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443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2B598AFE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4DFBF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 school grad/G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87CC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1(1.018,1.0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6ADD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7CDA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15(0.962,1.0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92A2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2F3A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545(1.123,2.1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630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019688A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5FEA1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me college or AA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61D7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2(1.018,1.0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045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0BBA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8(0.919,1.1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C6EF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96CB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229(0.951,1.5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BAB47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17FBD41D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4470F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6B14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60(1.037,1.0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B402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7F99F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110(1.019,1.2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151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6D6E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592(1.012,2.5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EF57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0AB17481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51602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arital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DD56F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DD56F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A0A6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E6D7C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AF3E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E3AB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CE44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F14E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0.51</w:t>
            </w:r>
          </w:p>
        </w:tc>
      </w:tr>
      <w:tr w:rsidR="003F542E" w:rsidRPr="00DD56F3" w14:paraId="6195DFB2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F2E23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9D42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6(1.005, 1.0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858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9962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70(0.992, 1.1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2B395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02B4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96(0.616, 1.9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A1073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423DBA56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39A49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CE9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5(1.024,1.0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B67A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E09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29(0.955,1.1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9CA9E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ED23D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432(1.137,1.8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4228A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3F542E" w:rsidRPr="00DD56F3" w14:paraId="461C8E64" w14:textId="77777777" w:rsidTr="00EE7EAB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2438B" w14:textId="77777777" w:rsidR="003F542E" w:rsidRPr="00DD56F3" w:rsidRDefault="003F542E" w:rsidP="00EE7EA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dowed/Divorced/Separ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6153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39(1.027,1.0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8EA80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8EC38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065(1.007,1.1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AF144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9E22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6F3">
              <w:rPr>
                <w:rFonts w:ascii="Times New Roman" w:eastAsia="DengXian" w:hAnsi="Times New Roman" w:cs="Times New Roman"/>
                <w:color w:val="000000"/>
                <w:sz w:val="22"/>
              </w:rPr>
              <w:t>1.436(1.116,1.8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D75C9" w14:textId="77777777" w:rsidR="003F542E" w:rsidRPr="00DD56F3" w:rsidRDefault="003F542E" w:rsidP="00EE7EA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</w:tbl>
    <w:p w14:paraId="3E42C238" w14:textId="77777777" w:rsidR="003F542E" w:rsidRPr="003F542E" w:rsidRDefault="003F542E" w:rsidP="003F542E">
      <w:pPr>
        <w:rPr>
          <w:rFonts w:ascii="Times New Roman" w:hAnsi="Times New Roman" w:cs="Times New Roman"/>
          <w:b/>
          <w:lang w:eastAsia="zh-CN"/>
        </w:rPr>
      </w:pPr>
    </w:p>
    <w:p w14:paraId="479DD69F" w14:textId="77777777" w:rsidR="001373AB" w:rsidRDefault="001373AB">
      <w:pPr>
        <w:rPr>
          <w:lang w:eastAsia="zh-CN"/>
        </w:rPr>
      </w:pPr>
    </w:p>
    <w:p w14:paraId="5FE97C03" w14:textId="77777777" w:rsidR="00921B64" w:rsidRDefault="00921B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8E229E" w14:textId="3C2E8678" w:rsidR="003F542E" w:rsidRDefault="003F542E" w:rsidP="003F54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lang w:eastAsia="zh-CN"/>
        </w:rPr>
        <w:t>Figure1</w:t>
      </w:r>
      <w:r w:rsidR="004E4CB1">
        <w:rPr>
          <w:rFonts w:ascii="Times New Roman" w:hAnsi="Times New Roman" w:cs="Times New Roman" w:hint="eastAsia"/>
          <w:b/>
          <w:lang w:eastAsia="zh-CN"/>
        </w:rPr>
        <w:t xml:space="preserve">. </w:t>
      </w:r>
      <w:r w:rsidRPr="003F542E">
        <w:rPr>
          <w:rFonts w:ascii="Times New Roman" w:hAnsi="Times New Roman" w:cs="Times New Roman"/>
          <w:b/>
          <w:lang w:eastAsia="zh-CN"/>
        </w:rPr>
        <w:t>Receiver Operating Characteristic (ROC) Curve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Pr="003F542E">
        <w:rPr>
          <w:rFonts w:ascii="Times New Roman" w:hAnsi="Times New Roman" w:cs="Times New Roman"/>
          <w:b/>
        </w:rPr>
        <w:t>analysis of the relationship between different IR surrogates and Frailty</w:t>
      </w:r>
    </w:p>
    <w:p w14:paraId="2A37BE59" w14:textId="706E9E89" w:rsidR="003F542E" w:rsidRDefault="003F542E">
      <w:pPr>
        <w:rPr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5EC4F3E4" wp14:editId="4494F72A">
            <wp:extent cx="6235136" cy="2659742"/>
            <wp:effectExtent l="0" t="0" r="0" b="0"/>
            <wp:docPr id="1640189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189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363" cy="266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3B62D" w14:textId="77777777" w:rsidR="003F542E" w:rsidRDefault="003F542E">
      <w:pPr>
        <w:rPr>
          <w:lang w:eastAsia="zh-CN"/>
        </w:rPr>
      </w:pPr>
    </w:p>
    <w:p w14:paraId="5AA3D655" w14:textId="77777777" w:rsidR="003F542E" w:rsidRDefault="003F542E">
      <w:pPr>
        <w:rPr>
          <w:lang w:eastAsia="zh-CN"/>
        </w:rPr>
      </w:pPr>
    </w:p>
    <w:p w14:paraId="0DD3D4EB" w14:textId="77777777" w:rsidR="003F542E" w:rsidRDefault="003F542E">
      <w:pPr>
        <w:rPr>
          <w:lang w:eastAsia="zh-CN"/>
        </w:rPr>
      </w:pPr>
    </w:p>
    <w:p w14:paraId="03E1A41A" w14:textId="77777777" w:rsidR="003F542E" w:rsidRDefault="003F542E">
      <w:pPr>
        <w:rPr>
          <w:lang w:eastAsia="zh-CN"/>
        </w:rPr>
      </w:pPr>
    </w:p>
    <w:p w14:paraId="650DCB04" w14:textId="77777777" w:rsidR="003F542E" w:rsidRDefault="003F542E">
      <w:pPr>
        <w:rPr>
          <w:lang w:eastAsia="zh-CN"/>
        </w:rPr>
      </w:pPr>
    </w:p>
    <w:p w14:paraId="6D9483D1" w14:textId="77777777" w:rsidR="003F542E" w:rsidRPr="003F542E" w:rsidRDefault="003F542E">
      <w:pPr>
        <w:rPr>
          <w:lang w:eastAsia="zh-CN"/>
        </w:rPr>
      </w:pPr>
    </w:p>
    <w:sectPr w:rsidR="003F542E" w:rsidRPr="003F5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6CCDB" w14:textId="77777777" w:rsidR="00F5680E" w:rsidRDefault="00F5680E" w:rsidP="00BA7619">
      <w:r>
        <w:separator/>
      </w:r>
    </w:p>
  </w:endnote>
  <w:endnote w:type="continuationSeparator" w:id="0">
    <w:p w14:paraId="1D3931E3" w14:textId="77777777" w:rsidR="00F5680E" w:rsidRDefault="00F5680E" w:rsidP="00BA7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175720" w14:textId="77777777" w:rsidR="00F5680E" w:rsidRDefault="00F5680E" w:rsidP="00BA7619">
      <w:r>
        <w:separator/>
      </w:r>
    </w:p>
  </w:footnote>
  <w:footnote w:type="continuationSeparator" w:id="0">
    <w:p w14:paraId="3B3256CF" w14:textId="77777777" w:rsidR="00F5680E" w:rsidRDefault="00F5680E" w:rsidP="00BA7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0MDE3NTAwNrcwMDdS0lEKTi0uzszPAykwrAUASb1goCwAAAA="/>
  </w:docVars>
  <w:rsids>
    <w:rsidRoot w:val="001373AB"/>
    <w:rsid w:val="0005759E"/>
    <w:rsid w:val="001373AB"/>
    <w:rsid w:val="001D1073"/>
    <w:rsid w:val="003F542E"/>
    <w:rsid w:val="004A66D7"/>
    <w:rsid w:val="004E4CB1"/>
    <w:rsid w:val="00755C50"/>
    <w:rsid w:val="00921B64"/>
    <w:rsid w:val="00B41AED"/>
    <w:rsid w:val="00BA7619"/>
    <w:rsid w:val="00F5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6727B"/>
  <w15:chartTrackingRefBased/>
  <w15:docId w15:val="{56B84C96-4FF7-4B07-8BDB-E792703B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2E"/>
    <w:rPr>
      <w:kern w:val="0"/>
      <w:sz w:val="24"/>
      <w:szCs w:val="24"/>
      <w:lang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3F54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A76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619"/>
    <w:rPr>
      <w:kern w:val="0"/>
      <w:sz w:val="18"/>
      <w:szCs w:val="18"/>
      <w:lang w:eastAsia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76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619"/>
    <w:rPr>
      <w:kern w:val="0"/>
      <w:sz w:val="18"/>
      <w:szCs w:val="18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70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4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赖 赖</dc:creator>
  <cp:keywords/>
  <dc:description/>
  <cp:lastModifiedBy>Gillian Attard</cp:lastModifiedBy>
  <cp:revision>5</cp:revision>
  <dcterms:created xsi:type="dcterms:W3CDTF">2024-07-06T12:17:00Z</dcterms:created>
  <dcterms:modified xsi:type="dcterms:W3CDTF">2024-08-06T06:41:00Z</dcterms:modified>
</cp:coreProperties>
</file>